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A04B1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. Catholic Kwandong University Eunpyeong St. Mary's Hospital</w:t>
      </w:r>
    </w:p>
    <w:p w14:paraId="7B12B27E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. Kyung Hee University Medical Center, Gangdong</w:t>
      </w:r>
    </w:p>
    <w:p w14:paraId="175694D2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. Konkuk University Medical Center</w:t>
      </w:r>
    </w:p>
    <w:p w14:paraId="6F97F84E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. Korea University Guro Hospital</w:t>
      </w:r>
    </w:p>
    <w:p w14:paraId="341DB522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5. Seoul National University Hospital</w:t>
      </w:r>
    </w:p>
    <w:p w14:paraId="72BAA94C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6. Asan Medical Center</w:t>
      </w:r>
    </w:p>
    <w:p w14:paraId="7DFDC18A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7. Seoul Metropolitan Boramae Hospital</w:t>
      </w:r>
    </w:p>
    <w:p w14:paraId="0AF6D1EF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8. Soonchunhyang University Hospital Seoul</w:t>
      </w:r>
    </w:p>
    <w:p w14:paraId="39E0689C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9. Korea University Anam Hospital</w:t>
      </w:r>
    </w:p>
    <w:p w14:paraId="7119F7A5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0. Seoul St. Mary's Hospital, The Catholic University of Korea</w:t>
      </w:r>
    </w:p>
    <w:p w14:paraId="0C3E6004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1. Severance Hospital, Yonsei University College of Medicine</w:t>
      </w:r>
    </w:p>
    <w:p w14:paraId="4FF642A8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2. Hallym University Kangnam Sacred Heart Hospital</w:t>
      </w:r>
    </w:p>
    <w:p w14:paraId="356812A1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3. Kosin University Gospel Hospital</w:t>
      </w:r>
    </w:p>
    <w:p w14:paraId="749F7E08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4. Daedong Hospital</w:t>
      </w:r>
    </w:p>
    <w:p w14:paraId="25B2E70E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5. Dongrae Bong Seng Hospital</w:t>
      </w:r>
    </w:p>
    <w:p w14:paraId="5B56B829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6. Pusan National University Hospital</w:t>
      </w:r>
    </w:p>
    <w:p w14:paraId="28E3DFF4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7. Kim Woon Mook Memorial Bong Seng Hospital, Jeonghwa Medical Foundation</w:t>
      </w:r>
    </w:p>
    <w:p w14:paraId="49134C10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8. Haeundae Paik Hospital, Inje University</w:t>
      </w:r>
    </w:p>
    <w:p w14:paraId="0459D30A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19. Busan Paik Hospital, Inje University</w:t>
      </w:r>
    </w:p>
    <w:p w14:paraId="0501D637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0. Maryknoll Hospital, Catholic Diocese of Busan Foundation</w:t>
      </w:r>
    </w:p>
    <w:p w14:paraId="3283BC92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1. Kyungpook National University Hospital</w:t>
      </w:r>
    </w:p>
    <w:p w14:paraId="02E5F68C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2. Dongsan Hospital, Keimyung University</w:t>
      </w:r>
    </w:p>
    <w:p w14:paraId="4B30139A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3. Daegu Catholic University Medical Center</w:t>
      </w:r>
    </w:p>
    <w:p w14:paraId="0E6CE460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4. Daegu Fatima Hospital</w:t>
      </w:r>
    </w:p>
    <w:p w14:paraId="0281F0CC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5. Yeungnam University Medical Center</w:t>
      </w:r>
    </w:p>
    <w:p w14:paraId="4DFF853F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6. Chilgok Kyungpook National University Hospital</w:t>
      </w:r>
    </w:p>
    <w:p w14:paraId="5EA79223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7. Incheon St. Mary's Hospital, The Catholic University of Korea</w:t>
      </w:r>
    </w:p>
    <w:p w14:paraId="5D9E27CC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8. Inha University Hospital</w:t>
      </w:r>
    </w:p>
    <w:p w14:paraId="1769AA35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29. Konyang University Hospital</w:t>
      </w:r>
    </w:p>
    <w:p w14:paraId="4BB378B6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0. Daejeon Eulji Medical Center, Eulji University</w:t>
      </w:r>
    </w:p>
    <w:p w14:paraId="3F2AC691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1. Daejeon Sun Hospital, Yeonghoon Medical Foundation</w:t>
      </w:r>
    </w:p>
    <w:p w14:paraId="67108A75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2. Ulsan University Hospital</w:t>
      </w:r>
    </w:p>
    <w:p w14:paraId="009C85EC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3. Uijeongbu St. Mary's Hospital, The Catholic University of Korea</w:t>
      </w:r>
    </w:p>
    <w:p w14:paraId="0FCA52EE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4. Korea University Ansan Hospital</w:t>
      </w:r>
    </w:p>
    <w:p w14:paraId="5FDC1DAC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5. National Health Insurance Service Ilsan Hospital</w:t>
      </w:r>
    </w:p>
    <w:p w14:paraId="1A6B3115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6. Myongji Hospital</w:t>
      </w:r>
    </w:p>
    <w:p w14:paraId="1D46A97B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7. Seoul National University Bundang Hospital</w:t>
      </w:r>
    </w:p>
    <w:p w14:paraId="3AE085A9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8. Soonchunhyang University Bucheon Hospital</w:t>
      </w:r>
    </w:p>
    <w:p w14:paraId="52748427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39. Ilsan Paik Hospital</w:t>
      </w:r>
    </w:p>
    <w:p w14:paraId="5AFEAB40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0. CHA Bundang Medical Center, CHA University</w:t>
      </w:r>
    </w:p>
    <w:p w14:paraId="76FCA358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1. Hallym University Dongtan Sacred Heart Hospital</w:t>
      </w:r>
    </w:p>
    <w:p w14:paraId="551352CA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2. Hallym University Sacred Heart Hospital</w:t>
      </w:r>
    </w:p>
    <w:p w14:paraId="615BF7E8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3. Chuncheon Sacred Heart Hospital, Hallym University</w:t>
      </w:r>
    </w:p>
    <w:p w14:paraId="20426809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4. Chungbuk National University Hospital</w:t>
      </w:r>
    </w:p>
    <w:p w14:paraId="2E9DD233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5. Dankook University Hospital</w:t>
      </w:r>
    </w:p>
    <w:p w14:paraId="7795B974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6. Soonchunhyang University Cheonan Hospital</w:t>
      </w:r>
    </w:p>
    <w:p w14:paraId="45F8898E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7. Mokpo Jung-ang Hospital, Mokpo Gu-am Medical Foundation</w:t>
      </w:r>
    </w:p>
    <w:p w14:paraId="6AC1F482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8. Soonchunhyang University Gumi Hospital</w:t>
      </w:r>
    </w:p>
    <w:p w14:paraId="2DCE1CF5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49. Pohang Semyung Christian Hospital, Hansung Foundation</w:t>
      </w:r>
    </w:p>
    <w:p w14:paraId="5739B4E6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50. Gyeongsang National University Hospital</w:t>
      </w:r>
    </w:p>
    <w:p w14:paraId="5BDDC9D9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51. Yangsan Pusan National University Hospital</w:t>
      </w:r>
    </w:p>
    <w:p w14:paraId="6695720E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52. Changwon Fatima Hospital, Benedictine Sisters of Daegu Foundation</w:t>
      </w:r>
    </w:p>
    <w:p w14:paraId="0E457654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53. Changwon Gyeongsang National University Hospital</w:t>
      </w:r>
    </w:p>
    <w:p w14:paraId="19D935EE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54. Samsung Changwon Hospital, Sungkyunkwan University Foundation</w:t>
      </w:r>
    </w:p>
    <w:p w14:paraId="3CF6B4E4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lastRenderedPageBreak/>
        <w:t>55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Kangbuk Samsung Hospital</w:t>
      </w:r>
    </w:p>
    <w:p w14:paraId="5F8668F7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56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Kyung Hee University Hospital</w:t>
      </w:r>
    </w:p>
    <w:p w14:paraId="4275B947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57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Samsung Medical Center (Seoul)</w:t>
      </w:r>
    </w:p>
    <w:p w14:paraId="3951A1B3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58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Yonsei University College of Medicine Gangnam Severance Hospital</w:t>
      </w:r>
    </w:p>
    <w:p w14:paraId="0BB51FC1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5</w:t>
      </w: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9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Chung-Ang University Hospital</w:t>
      </w:r>
    </w:p>
    <w:p w14:paraId="3E8FECC8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6</w:t>
      </w: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0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Korea Veterans Hospital, Central Veterans Hospital of Korea</w:t>
      </w:r>
    </w:p>
    <w:p w14:paraId="327B7AF1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1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Nowon Eulji Medical Center, Eulji University Hospital</w:t>
      </w:r>
    </w:p>
    <w:p w14:paraId="46283190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2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Seongnam Medical Foundation Kangdong Sacred Heart Hospital</w:t>
      </w:r>
    </w:p>
    <w:p w14:paraId="0F023C21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3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Ajou University Hospital</w:t>
      </w:r>
    </w:p>
    <w:p w14:paraId="63C97728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4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Catholic University of Korea Bucheon St. Mary's Hospital</w:t>
      </w:r>
    </w:p>
    <w:p w14:paraId="42ED2A13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5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Dongguk University Ilsan Buddhist Hospital</w:t>
      </w:r>
    </w:p>
    <w:p w14:paraId="1F73EE00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6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Seongnam City Medical Center</w:t>
      </w:r>
    </w:p>
    <w:p w14:paraId="3D7E3A56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7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Yonsei University College of Medicine Yongin Severance Hospital</w:t>
      </w:r>
    </w:p>
    <w:p w14:paraId="2E90C1E5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8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Namchon Medical Foundation Siheung Hospital</w:t>
      </w:r>
    </w:p>
    <w:p w14:paraId="026B4111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69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Eulji University Hospital, Eulji Foundation, Uijeongbu Eulji University Hospital</w:t>
      </w:r>
    </w:p>
    <w:p w14:paraId="67ABD89A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0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Hanyang University Guri Hospital</w:t>
      </w:r>
    </w:p>
    <w:p w14:paraId="46A18B53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1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Dong-A University Hospital</w:t>
      </w:r>
    </w:p>
    <w:p w14:paraId="3E6AD7E7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2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Yeongjae Medical Foundation Keunsol Hospital</w:t>
      </w:r>
    </w:p>
    <w:p w14:paraId="23E99036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3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Gil Medical Foundation Gil Hospital</w:t>
      </w:r>
    </w:p>
    <w:p w14:paraId="524E328B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4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Incheon Sejong Hospital</w:t>
      </w:r>
    </w:p>
    <w:p w14:paraId="1CF5F0EA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5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Nazareth Medical Foundation Nazareth International Hospital</w:t>
      </w:r>
    </w:p>
    <w:p w14:paraId="2228027F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6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Catholic University of Korea Daecheon St. Mary's Hospital</w:t>
      </w:r>
    </w:p>
    <w:p w14:paraId="73F49288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7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Chungnam National University Hospital</w:t>
      </w:r>
    </w:p>
    <w:p w14:paraId="08A667CA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8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Yonsei University Wonju Severance Christian Hospital</w:t>
      </w:r>
    </w:p>
    <w:p w14:paraId="72E877F0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79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Mokpo City Medical Center</w:t>
      </w:r>
    </w:p>
    <w:p w14:paraId="5B4E1DEF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80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Chonbuk National University Hospital</w:t>
      </w:r>
    </w:p>
    <w:p w14:paraId="5EDF3B74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81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Medical Foundation Andong Hospital</w:t>
      </w:r>
    </w:p>
    <w:p w14:paraId="34F8C4FB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82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Chosun University Hospital</w:t>
      </w:r>
    </w:p>
    <w:p w14:paraId="46A9A3FB" w14:textId="77777777" w:rsidR="00A90C37" w:rsidRPr="00394E86" w:rsidRDefault="00A90C37" w:rsidP="00A90C37">
      <w:pPr>
        <w:pStyle w:val="EndNoteBibliography"/>
        <w:wordWrap/>
        <w:spacing w:after="0"/>
        <w:rPr>
          <w:rFonts w:ascii="Times New Roman" w:eastAsiaTheme="majorHAnsi" w:hAnsi="Times New Roman" w:cs="Times New Roman"/>
          <w:color w:val="000000" w:themeColor="text1"/>
          <w:sz w:val="22"/>
        </w:rPr>
      </w:pPr>
      <w:r w:rsidRPr="00394E86">
        <w:rPr>
          <w:rFonts w:ascii="Times New Roman" w:eastAsiaTheme="majorHAnsi" w:hAnsi="Times New Roman" w:cs="Times New Roman" w:hint="eastAsia"/>
          <w:color w:val="000000" w:themeColor="text1"/>
          <w:sz w:val="22"/>
        </w:rPr>
        <w:t>83</w:t>
      </w:r>
      <w:r w:rsidRPr="00394E86">
        <w:rPr>
          <w:rFonts w:ascii="Times New Roman" w:eastAsiaTheme="majorHAnsi" w:hAnsi="Times New Roman" w:cs="Times New Roman"/>
          <w:color w:val="000000" w:themeColor="text1"/>
          <w:sz w:val="22"/>
        </w:rPr>
        <w:t>. Jeju Hanla Hospital</w:t>
      </w:r>
    </w:p>
    <w:p w14:paraId="7DECE91D" w14:textId="77777777" w:rsidR="00A17AB5" w:rsidRDefault="00A17AB5">
      <w:bookmarkStart w:id="0" w:name="_GoBack"/>
      <w:bookmarkEnd w:id="0"/>
    </w:p>
    <w:sectPr w:rsidR="00A17A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622B9" w14:textId="77777777" w:rsidR="00B02082" w:rsidRDefault="00B02082" w:rsidP="00A90C37">
      <w:pPr>
        <w:spacing w:after="0" w:line="240" w:lineRule="auto"/>
      </w:pPr>
      <w:r>
        <w:separator/>
      </w:r>
    </w:p>
  </w:endnote>
  <w:endnote w:type="continuationSeparator" w:id="0">
    <w:p w14:paraId="31A421B6" w14:textId="77777777" w:rsidR="00B02082" w:rsidRDefault="00B02082" w:rsidP="00A90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788FF" w14:textId="77777777" w:rsidR="00B02082" w:rsidRDefault="00B02082" w:rsidP="00A90C37">
      <w:pPr>
        <w:spacing w:after="0" w:line="240" w:lineRule="auto"/>
      </w:pPr>
      <w:r>
        <w:separator/>
      </w:r>
    </w:p>
  </w:footnote>
  <w:footnote w:type="continuationSeparator" w:id="0">
    <w:p w14:paraId="4DFC9E47" w14:textId="77777777" w:rsidR="00B02082" w:rsidRDefault="00B02082" w:rsidP="00A90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15"/>
    <w:rsid w:val="00A17AB5"/>
    <w:rsid w:val="00A90C37"/>
    <w:rsid w:val="00B02082"/>
    <w:rsid w:val="00B7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9AE90F-58E7-4F74-AA46-12805300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C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0C37"/>
  </w:style>
  <w:style w:type="paragraph" w:styleId="a4">
    <w:name w:val="footer"/>
    <w:basedOn w:val="a"/>
    <w:link w:val="Char0"/>
    <w:uiPriority w:val="99"/>
    <w:unhideWhenUsed/>
    <w:rsid w:val="00A90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0C37"/>
  </w:style>
  <w:style w:type="paragraph" w:customStyle="1" w:styleId="EndNoteBibliography">
    <w:name w:val="EndNote Bibliography"/>
    <w:basedOn w:val="a"/>
    <w:link w:val="EndNoteBibliographyChar"/>
    <w:rsid w:val="00A90C3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90C3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SQZ</dc:creator>
  <cp:keywords/>
  <dc:description/>
  <cp:lastModifiedBy>KLSQZ</cp:lastModifiedBy>
  <cp:revision>2</cp:revision>
  <dcterms:created xsi:type="dcterms:W3CDTF">2024-09-24T05:12:00Z</dcterms:created>
  <dcterms:modified xsi:type="dcterms:W3CDTF">2024-09-24T05:13:00Z</dcterms:modified>
</cp:coreProperties>
</file>